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2650D" w14:textId="77777777" w:rsidR="00AC35CF" w:rsidRPr="00761B56" w:rsidRDefault="00AC35CF" w:rsidP="00AC35CF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761B56">
        <w:rPr>
          <w:rFonts w:ascii="Times New Roman" w:hAnsi="Times New Roman" w:cs="Times New Roman"/>
          <w:b/>
          <w:lang w:val="en-US"/>
        </w:rPr>
        <w:t>High prevalence and putative lineage maintenance of avian coronaviruses in Scandinavian waterfowl</w:t>
      </w:r>
    </w:p>
    <w:p w14:paraId="383B61C4" w14:textId="77777777" w:rsidR="00AC35CF" w:rsidRPr="00761B56" w:rsidRDefault="00AC35CF" w:rsidP="00AC35C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9225EF7" w14:textId="4D35FD21" w:rsidR="00AC35CF" w:rsidRPr="00761B56" w:rsidRDefault="00AC35CF" w:rsidP="00AC35CF">
      <w:pPr>
        <w:spacing w:line="360" w:lineRule="auto"/>
        <w:rPr>
          <w:rFonts w:ascii="Times New Roman" w:hAnsi="Times New Roman" w:cs="Times New Roman"/>
          <w:lang w:val="en-US"/>
        </w:rPr>
      </w:pPr>
      <w:r w:rsidRPr="00761B56">
        <w:rPr>
          <w:rFonts w:ascii="Times New Roman" w:hAnsi="Times New Roman" w:cs="Times New Roman"/>
          <w:lang w:val="en-US"/>
        </w:rPr>
        <w:t>M Wille,</w:t>
      </w:r>
      <w:r w:rsidRPr="00761B56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761B56">
        <w:rPr>
          <w:rFonts w:ascii="Times New Roman" w:hAnsi="Times New Roman" w:cs="Times New Roman"/>
          <w:lang w:val="en-US"/>
        </w:rPr>
        <w:t>S Muradrasoli, A Nilsson, J D Järhult</w:t>
      </w:r>
    </w:p>
    <w:p w14:paraId="16A1FD81" w14:textId="77777777" w:rsidR="007B5B71" w:rsidRDefault="007B5B71"/>
    <w:p w14:paraId="5F86F42F" w14:textId="5C67010F" w:rsidR="00AC35CF" w:rsidRPr="00AC35CF" w:rsidRDefault="007876B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Fig</w:t>
      </w:r>
    </w:p>
    <w:p w14:paraId="5752A35D" w14:textId="77777777" w:rsidR="00AC35CF" w:rsidRDefault="00AC35CF">
      <w:pPr>
        <w:rPr>
          <w:rFonts w:ascii="Times New Roman" w:hAnsi="Times New Roman" w:cs="Times New Roman"/>
        </w:rPr>
      </w:pPr>
    </w:p>
    <w:p w14:paraId="1851FD08" w14:textId="77777777" w:rsidR="00521C06" w:rsidRDefault="00AC35CF" w:rsidP="00521C06">
      <w:r>
        <w:rPr>
          <w:rFonts w:ascii="Times New Roman" w:hAnsi="Times New Roman" w:cs="Times New Roman"/>
        </w:rPr>
        <w:br w:type="page"/>
      </w:r>
    </w:p>
    <w:p w14:paraId="1C64D202" w14:textId="77777777" w:rsidR="00160E14" w:rsidRDefault="00160E14" w:rsidP="00160E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F5ECF9D" wp14:editId="134F7DA0">
            <wp:extent cx="2987398" cy="8115300"/>
            <wp:effectExtent l="0" t="0" r="10160" b="0"/>
            <wp:docPr id="2" name="Picture 2" descr="Mavericks HD:Users:miwiab:Desktop:Coronaviruses 2007:Manuscript:FigureS2_tradtr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vericks HD:Users:miwiab:Desktop:Coronaviruses 2007:Manuscript:FigureS2_tradtre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398" cy="811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94FBF" w14:textId="56207780" w:rsidR="00160E14" w:rsidRPr="00761B56" w:rsidRDefault="007876BA" w:rsidP="00160E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Fig</w:t>
      </w:r>
      <w:r w:rsidR="00160E14">
        <w:rPr>
          <w:rFonts w:ascii="Times New Roman" w:hAnsi="Times New Roman" w:cs="Times New Roman"/>
        </w:rPr>
        <w:t>: A traditional projection of the</w:t>
      </w:r>
      <w:r>
        <w:rPr>
          <w:rFonts w:ascii="Times New Roman" w:hAnsi="Times New Roman" w:cs="Times New Roman"/>
        </w:rPr>
        <w:t xml:space="preserve"> phylogeny illustrated in Fig</w:t>
      </w:r>
      <w:r w:rsidR="00160E14">
        <w:rPr>
          <w:rFonts w:ascii="Times New Roman" w:hAnsi="Times New Roman" w:cs="Times New Roman"/>
        </w:rPr>
        <w:t xml:space="preserve"> 1B and </w:t>
      </w:r>
      <w:r w:rsidR="007F4703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Fig</w:t>
      </w:r>
      <w:bookmarkStart w:id="0" w:name="_GoBack"/>
      <w:bookmarkEnd w:id="0"/>
    </w:p>
    <w:p w14:paraId="45D534FE" w14:textId="77777777" w:rsidR="00AC35CF" w:rsidRDefault="00AC35CF" w:rsidP="00521C06">
      <w:pPr>
        <w:rPr>
          <w:rFonts w:ascii="Times New Roman" w:hAnsi="Times New Roman" w:cs="Times New Roman"/>
        </w:rPr>
      </w:pPr>
    </w:p>
    <w:sectPr w:rsidR="00AC35CF" w:rsidSect="007B5B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5CF"/>
    <w:rsid w:val="00160E14"/>
    <w:rsid w:val="00521C06"/>
    <w:rsid w:val="007876BA"/>
    <w:rsid w:val="007B5B71"/>
    <w:rsid w:val="007F4703"/>
    <w:rsid w:val="00A82C24"/>
    <w:rsid w:val="00AC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EB2E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5C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5CF"/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1C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C06"/>
    <w:rPr>
      <w:rFonts w:ascii="Lucida Grande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5C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5CF"/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1C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C06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</Words>
  <Characters>207</Characters>
  <Application>Microsoft Macintosh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ille</dc:creator>
  <cp:keywords/>
  <dc:description/>
  <cp:lastModifiedBy>Michelle Wille</cp:lastModifiedBy>
  <cp:revision>5</cp:revision>
  <cp:lastPrinted>2015-11-10T15:58:00Z</cp:lastPrinted>
  <dcterms:created xsi:type="dcterms:W3CDTF">2015-11-10T16:01:00Z</dcterms:created>
  <dcterms:modified xsi:type="dcterms:W3CDTF">2015-12-04T15:47:00Z</dcterms:modified>
</cp:coreProperties>
</file>